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422"/>
        <w:tblW w:w="10510" w:type="dxa"/>
        <w:tblLook w:val="04A0" w:firstRow="1" w:lastRow="0" w:firstColumn="1" w:lastColumn="0" w:noHBand="0" w:noVBand="1"/>
      </w:tblPr>
      <w:tblGrid>
        <w:gridCol w:w="1701"/>
        <w:gridCol w:w="2977"/>
        <w:gridCol w:w="5832"/>
      </w:tblGrid>
      <w:tr w:rsidR="004249B7" w:rsidRPr="001E3B23" w14:paraId="28BA8BBA" w14:textId="77777777">
        <w:trPr>
          <w:trHeight w:val="285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6F6215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gory of Gene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12852B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 of gene</w:t>
            </w:r>
          </w:p>
        </w:tc>
        <w:tc>
          <w:tcPr>
            <w:tcW w:w="5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8B6550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 of gene</w:t>
            </w:r>
          </w:p>
        </w:tc>
      </w:tr>
      <w:tr w:rsidR="004249B7" w:rsidRPr="001E3B23" w14:paraId="57B61B1B" w14:textId="77777777">
        <w:trPr>
          <w:trHeight w:val="27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13FF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E4AB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5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5574" w14:textId="77777777" w:rsidR="004249B7" w:rsidRPr="001E3B23" w:rsidRDefault="004A14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B2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rn</w:t>
            </w:r>
            <w:r w:rsidRPr="001E3B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×2</w:t>
            </w:r>
            <w:r w:rsidRPr="001E3B2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,</w:t>
            </w:r>
            <w:r w:rsidRPr="001E3B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E3B2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rn</w:t>
            </w:r>
            <w:r w:rsidRPr="001E3B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×2</w:t>
            </w:r>
            <w:r w:rsidRPr="001E3B2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,</w:t>
            </w:r>
            <w:r w:rsidRPr="001E3B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E3B2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rn</w:t>
            </w:r>
            <w:r w:rsidRPr="001E3B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×2</w:t>
            </w:r>
            <w:r w:rsidRPr="001E3B2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,</w:t>
            </w:r>
            <w:r w:rsidRPr="001E3B2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rn</w:t>
            </w:r>
            <w:r w:rsidRPr="001E3B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×2</w:t>
            </w:r>
          </w:p>
        </w:tc>
      </w:tr>
      <w:tr w:rsidR="004249B7" w:rsidRPr="001E3B23" w14:paraId="00D5FAC8" w14:textId="77777777">
        <w:trPr>
          <w:trHeight w:val="218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ABE18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B45AE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fer RNA genes</w:t>
            </w:r>
          </w:p>
        </w:tc>
        <w:tc>
          <w:tcPr>
            <w:tcW w:w="5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D0F70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CA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UC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UC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AA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CC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CC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UG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UU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AA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AG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AU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GG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UG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CU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CU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GA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GA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GU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GU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AC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UA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CA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M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AU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GC*×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-CAU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×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AU*×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CAA×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GUU×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-ACG×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-GAC×2</w:t>
            </w:r>
          </w:p>
        </w:tc>
      </w:tr>
      <w:tr w:rsidR="004249B7" w:rsidRPr="001E3B23" w14:paraId="51921871" w14:textId="77777777">
        <w:trPr>
          <w:trHeight w:val="62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27BE3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773E7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protein (small subunit)</w:t>
            </w:r>
          </w:p>
        </w:tc>
        <w:tc>
          <w:tcPr>
            <w:tcW w:w="5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6525B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×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**×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*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</w:tr>
      <w:tr w:rsidR="004249B7" w:rsidRPr="001E3B23" w14:paraId="65800190" w14:textId="7777777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8768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9140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protein (large subunit)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1073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l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×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×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4249B7" w:rsidRPr="001E3B23" w14:paraId="6E40E310" w14:textId="7777777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DFD4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C526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0378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o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o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o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o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2</w:t>
            </w:r>
          </w:p>
        </w:tc>
      </w:tr>
      <w:tr w:rsidR="004249B7" w:rsidRPr="001E3B23" w14:paraId="21933F16" w14:textId="7777777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E029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6EC6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anslational </w:t>
            </w: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itiation factor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484B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inf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4249B7" w:rsidRPr="001E3B23" w14:paraId="45ACA9A9" w14:textId="77777777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00AA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 for photosynthe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5325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A708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a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a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a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a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a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</w:t>
            </w:r>
            <w:proofErr w:type="spellEnd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, ycf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**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ycf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4249B7" w:rsidRPr="001E3B23" w14:paraId="61860142" w14:textId="77777777">
        <w:trPr>
          <w:trHeight w:val="62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58460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41164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5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C2437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</w:t>
            </w:r>
            <w:proofErr w:type="spellEnd"/>
          </w:p>
        </w:tc>
      </w:tr>
      <w:tr w:rsidR="004249B7" w:rsidRPr="001E3B23" w14:paraId="18E4996D" w14:textId="7777777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326A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0CDD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bunits of </w:t>
            </w: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339B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u w:val="single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proofErr w:type="spellEnd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proofErr w:type="spellEnd"/>
          </w:p>
        </w:tc>
      </w:tr>
      <w:tr w:rsidR="004249B7" w:rsidRPr="001E3B23" w14:paraId="5CAFE93C" w14:textId="7777777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B574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E83A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nits of ATP synthas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BEAE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4249B7" w:rsidRPr="001E3B23" w14:paraId="5295C1F9" w14:textId="7777777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7C56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CB68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184A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bc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L</w:t>
            </w:r>
            <w:proofErr w:type="spellEnd"/>
          </w:p>
        </w:tc>
      </w:tr>
      <w:tr w:rsidR="004249B7" w:rsidRPr="001E3B23" w14:paraId="48C10016" w14:textId="77777777">
        <w:trPr>
          <w:trHeight w:val="62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F474C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F0048" w14:textId="77777777" w:rsidR="004249B7" w:rsidRPr="001E3B23" w:rsidRDefault="004A146A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nits of NADH dehydrogenase</w:t>
            </w:r>
          </w:p>
        </w:tc>
        <w:tc>
          <w:tcPr>
            <w:tcW w:w="5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AA38B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</w:t>
            </w:r>
            <w:bookmarkStart w:id="0" w:name="OLE_LINK86"/>
            <w:bookmarkStart w:id="1" w:name="OLE_LINK87"/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  <w:bookmarkEnd w:id="0"/>
            <w:bookmarkEnd w:id="1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B</w:t>
            </w:r>
            <w:proofErr w:type="spellEnd"/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×2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C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D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F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G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H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I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J</w:t>
            </w:r>
            <w:proofErr w:type="spellEnd"/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4249B7" w:rsidRPr="001E3B23" w14:paraId="46217AB7" w14:textId="77777777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17BF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ther </w:t>
            </w: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C65D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uras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BEAC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at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4249B7" w:rsidRPr="001E3B23" w14:paraId="15EEDCB5" w14:textId="7777777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9B18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AEAD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FD35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em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4249B7" w:rsidRPr="001E3B23" w14:paraId="6D7F487D" w14:textId="7777777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C860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BC55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nit of acetyl-CoA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B7DC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c</w:t>
            </w: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</w:tr>
      <w:tr w:rsidR="004249B7" w:rsidRPr="001E3B23" w14:paraId="737AE4C1" w14:textId="7777777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CDE2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3549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esis gen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17B9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cs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4249B7" w:rsidRPr="001E3B23" w14:paraId="6B9BFC85" w14:textId="7777777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A411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0601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-dependent proteas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286F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lp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P</w:t>
            </w:r>
            <w:proofErr w:type="spellEnd"/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*</w:t>
            </w:r>
          </w:p>
        </w:tc>
      </w:tr>
      <w:tr w:rsidR="004249B7" w:rsidRPr="001E3B23" w14:paraId="268ACB80" w14:textId="77777777">
        <w:trPr>
          <w:trHeight w:val="28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35E1F" w14:textId="77777777" w:rsidR="004249B7" w:rsidRPr="001E3B23" w:rsidRDefault="004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EA300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nent of TIC complex</w:t>
            </w:r>
          </w:p>
        </w:tc>
        <w:tc>
          <w:tcPr>
            <w:tcW w:w="5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02BBC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1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2</w:t>
            </w:r>
          </w:p>
        </w:tc>
      </w:tr>
      <w:tr w:rsidR="004249B7" w:rsidRPr="001E3B23" w14:paraId="1F84F233" w14:textId="77777777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ADBF2C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 of unknown fun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8BD45F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open reading frames</w:t>
            </w:r>
          </w:p>
        </w:tc>
        <w:tc>
          <w:tcPr>
            <w:tcW w:w="5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5F351A" w14:textId="77777777" w:rsidR="004249B7" w:rsidRPr="001E3B23" w:rsidRDefault="004A1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2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×2, </w:t>
            </w:r>
            <w:r w:rsidRPr="001E3B2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15</w:t>
            </w:r>
            <w:r w:rsidRPr="001E3B23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:vertAlign w:val="superscript"/>
              </w:rPr>
              <w:t>#</w:t>
            </w:r>
            <w:r w:rsidRPr="001E3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2</w:t>
            </w:r>
          </w:p>
        </w:tc>
      </w:tr>
    </w:tbl>
    <w:p w14:paraId="4A4C5A81" w14:textId="030B4A80" w:rsidR="004249B7" w:rsidRPr="001E3B23" w:rsidRDefault="004A146A">
      <w:pPr>
        <w:tabs>
          <w:tab w:val="left" w:pos="6521"/>
        </w:tabs>
        <w:jc w:val="left"/>
        <w:rPr>
          <w:rFonts w:ascii="Times New Roman" w:hAnsi="Times New Roman" w:cs="Times New Roman"/>
          <w:bCs/>
          <w:i/>
          <w:sz w:val="20"/>
          <w:szCs w:val="20"/>
        </w:rPr>
      </w:pPr>
      <w:r w:rsidRPr="001E3B23">
        <w:rPr>
          <w:rFonts w:ascii="Times New Roman" w:hAnsi="Times New Roman" w:cs="Times New Roman"/>
          <w:b/>
          <w:sz w:val="20"/>
          <w:szCs w:val="20"/>
        </w:rPr>
        <w:t>Table</w:t>
      </w:r>
      <w:r w:rsidR="004B7CA0">
        <w:rPr>
          <w:rFonts w:ascii="Times New Roman" w:hAnsi="Times New Roman" w:cs="Times New Roman"/>
          <w:b/>
          <w:sz w:val="20"/>
          <w:szCs w:val="20"/>
        </w:rPr>
        <w:t xml:space="preserve"> S1.</w:t>
      </w:r>
      <w:r w:rsidRPr="001E3B2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E3B23">
        <w:rPr>
          <w:rFonts w:ascii="Times New Roman" w:hAnsi="Times New Roman" w:cs="Times New Roman"/>
          <w:bCs/>
          <w:sz w:val="20"/>
          <w:szCs w:val="20"/>
        </w:rPr>
        <w:t xml:space="preserve">List of genes identified in </w:t>
      </w:r>
      <w:proofErr w:type="spellStart"/>
      <w:r w:rsidRPr="001E3B23">
        <w:rPr>
          <w:rFonts w:ascii="Times New Roman" w:hAnsi="Times New Roman" w:cs="Times New Roman"/>
          <w:bCs/>
          <w:i/>
          <w:sz w:val="20"/>
          <w:szCs w:val="20"/>
        </w:rPr>
        <w:t>Ottelia</w:t>
      </w:r>
      <w:proofErr w:type="spellEnd"/>
      <w:r w:rsidR="004B7CA0" w:rsidRPr="004B7CA0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4B7CA0" w:rsidRPr="001E3B23">
        <w:rPr>
          <w:rFonts w:ascii="Times New Roman" w:hAnsi="Times New Roman" w:cs="Times New Roman"/>
          <w:bCs/>
          <w:sz w:val="20"/>
          <w:szCs w:val="20"/>
        </w:rPr>
        <w:t>plastomes</w:t>
      </w:r>
      <w:proofErr w:type="spellEnd"/>
      <w:r w:rsidR="004B7CA0">
        <w:rPr>
          <w:rFonts w:ascii="Times New Roman" w:hAnsi="Times New Roman" w:cs="Times New Roman"/>
          <w:bCs/>
          <w:sz w:val="20"/>
          <w:szCs w:val="20"/>
        </w:rPr>
        <w:t>.</w:t>
      </w:r>
    </w:p>
    <w:p w14:paraId="6E38E7BE" w14:textId="77777777" w:rsidR="004249B7" w:rsidRPr="001E3B23" w:rsidRDefault="004A146A">
      <w:pPr>
        <w:jc w:val="left"/>
        <w:rPr>
          <w:rFonts w:ascii="Times New Roman" w:hAnsi="Times New Roman" w:cs="Times New Roman"/>
          <w:sz w:val="20"/>
          <w:szCs w:val="20"/>
        </w:rPr>
      </w:pPr>
      <w:r w:rsidRPr="001E3B23">
        <w:rPr>
          <w:rFonts w:ascii="Times New Roman" w:hAnsi="Times New Roman" w:cs="Times New Roman"/>
          <w:kern w:val="0"/>
          <w:sz w:val="20"/>
          <w:szCs w:val="20"/>
        </w:rPr>
        <w:t>×2: Two gene copies in IR regions; *: With one intron; **: With two introns</w:t>
      </w:r>
      <w:r w:rsidRPr="001E3B23">
        <w:rPr>
          <w:rFonts w:ascii="Times New Roman" w:hAnsi="Times New Roman" w:cs="Times New Roman"/>
          <w:kern w:val="0"/>
          <w:sz w:val="20"/>
          <w:szCs w:val="20"/>
        </w:rPr>
        <w:t>；</w:t>
      </w:r>
      <w:r w:rsidRPr="001E3B2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#</w:t>
      </w:r>
      <w:r w:rsidRPr="001E3B23">
        <w:rPr>
          <w:rFonts w:ascii="Times New Roman" w:hAnsi="Times New Roman" w:cs="Times New Roman"/>
          <w:kern w:val="0"/>
          <w:sz w:val="20"/>
          <w:szCs w:val="20"/>
        </w:rPr>
        <w:t>: Pseudogene</w:t>
      </w:r>
    </w:p>
    <w:sectPr w:rsidR="004249B7" w:rsidRPr="001E3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BAEF98" w14:textId="77777777" w:rsidR="004A146A" w:rsidRDefault="004A146A" w:rsidP="001E3B23">
      <w:r>
        <w:separator/>
      </w:r>
    </w:p>
  </w:endnote>
  <w:endnote w:type="continuationSeparator" w:id="0">
    <w:p w14:paraId="1D63AF7D" w14:textId="77777777" w:rsidR="004A146A" w:rsidRDefault="004A146A" w:rsidP="001E3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51148B" w14:textId="77777777" w:rsidR="004A146A" w:rsidRDefault="004A146A" w:rsidP="001E3B23">
      <w:r>
        <w:separator/>
      </w:r>
    </w:p>
  </w:footnote>
  <w:footnote w:type="continuationSeparator" w:id="0">
    <w:p w14:paraId="72B2DB17" w14:textId="77777777" w:rsidR="004A146A" w:rsidRDefault="004A146A" w:rsidP="001E3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BB8"/>
    <w:rsid w:val="00007BB1"/>
    <w:rsid w:val="00007F04"/>
    <w:rsid w:val="00016F53"/>
    <w:rsid w:val="0003108D"/>
    <w:rsid w:val="000A3F22"/>
    <w:rsid w:val="000B2454"/>
    <w:rsid w:val="000C459C"/>
    <w:rsid w:val="000E6F1E"/>
    <w:rsid w:val="001107CB"/>
    <w:rsid w:val="001179FA"/>
    <w:rsid w:val="00123E58"/>
    <w:rsid w:val="00124169"/>
    <w:rsid w:val="0013679C"/>
    <w:rsid w:val="00140FF7"/>
    <w:rsid w:val="00146008"/>
    <w:rsid w:val="001521FF"/>
    <w:rsid w:val="001648D3"/>
    <w:rsid w:val="00182565"/>
    <w:rsid w:val="0018605A"/>
    <w:rsid w:val="001C7A82"/>
    <w:rsid w:val="001E1215"/>
    <w:rsid w:val="001E3B23"/>
    <w:rsid w:val="001E4D88"/>
    <w:rsid w:val="001F598C"/>
    <w:rsid w:val="001F60DB"/>
    <w:rsid w:val="001F6826"/>
    <w:rsid w:val="0021440A"/>
    <w:rsid w:val="00240969"/>
    <w:rsid w:val="00245EA2"/>
    <w:rsid w:val="00255A56"/>
    <w:rsid w:val="00260EFC"/>
    <w:rsid w:val="0026782F"/>
    <w:rsid w:val="00271FA6"/>
    <w:rsid w:val="00286787"/>
    <w:rsid w:val="00290C93"/>
    <w:rsid w:val="002A6CAA"/>
    <w:rsid w:val="002B1A36"/>
    <w:rsid w:val="002B2125"/>
    <w:rsid w:val="002B2338"/>
    <w:rsid w:val="002E6FA3"/>
    <w:rsid w:val="0030292E"/>
    <w:rsid w:val="00317A8D"/>
    <w:rsid w:val="00323951"/>
    <w:rsid w:val="003362E0"/>
    <w:rsid w:val="00370DD9"/>
    <w:rsid w:val="0038498F"/>
    <w:rsid w:val="003946ED"/>
    <w:rsid w:val="003B4E9C"/>
    <w:rsid w:val="003B57A9"/>
    <w:rsid w:val="003D7FE3"/>
    <w:rsid w:val="003F13C3"/>
    <w:rsid w:val="00402D7D"/>
    <w:rsid w:val="004139AB"/>
    <w:rsid w:val="004249B7"/>
    <w:rsid w:val="004343E0"/>
    <w:rsid w:val="00472E5E"/>
    <w:rsid w:val="00486BA3"/>
    <w:rsid w:val="00496684"/>
    <w:rsid w:val="004A0B33"/>
    <w:rsid w:val="004A146A"/>
    <w:rsid w:val="004A6CE6"/>
    <w:rsid w:val="004B7CA0"/>
    <w:rsid w:val="004C49C7"/>
    <w:rsid w:val="004E328B"/>
    <w:rsid w:val="00531365"/>
    <w:rsid w:val="0053538D"/>
    <w:rsid w:val="00564677"/>
    <w:rsid w:val="00566244"/>
    <w:rsid w:val="005A2AD1"/>
    <w:rsid w:val="005B01EA"/>
    <w:rsid w:val="005E1A3D"/>
    <w:rsid w:val="00607A70"/>
    <w:rsid w:val="00621AED"/>
    <w:rsid w:val="0062629A"/>
    <w:rsid w:val="00636ACD"/>
    <w:rsid w:val="006816B4"/>
    <w:rsid w:val="00690BB8"/>
    <w:rsid w:val="006D7364"/>
    <w:rsid w:val="00700C26"/>
    <w:rsid w:val="00710705"/>
    <w:rsid w:val="00710E43"/>
    <w:rsid w:val="00720233"/>
    <w:rsid w:val="00720602"/>
    <w:rsid w:val="00737695"/>
    <w:rsid w:val="00766599"/>
    <w:rsid w:val="007A09D4"/>
    <w:rsid w:val="007C459B"/>
    <w:rsid w:val="007D19B3"/>
    <w:rsid w:val="007D3B1B"/>
    <w:rsid w:val="007F11C3"/>
    <w:rsid w:val="00815F02"/>
    <w:rsid w:val="008229FD"/>
    <w:rsid w:val="00832BA4"/>
    <w:rsid w:val="008A2495"/>
    <w:rsid w:val="008C6FD9"/>
    <w:rsid w:val="008D03C3"/>
    <w:rsid w:val="008E365E"/>
    <w:rsid w:val="0090106A"/>
    <w:rsid w:val="009105C2"/>
    <w:rsid w:val="00914C09"/>
    <w:rsid w:val="009303F5"/>
    <w:rsid w:val="00952BA3"/>
    <w:rsid w:val="00965D4F"/>
    <w:rsid w:val="00975470"/>
    <w:rsid w:val="00983387"/>
    <w:rsid w:val="009D54B5"/>
    <w:rsid w:val="009E4C5A"/>
    <w:rsid w:val="009F3E24"/>
    <w:rsid w:val="009F4C74"/>
    <w:rsid w:val="00A16895"/>
    <w:rsid w:val="00A329A6"/>
    <w:rsid w:val="00A569BE"/>
    <w:rsid w:val="00A647A6"/>
    <w:rsid w:val="00A94B9D"/>
    <w:rsid w:val="00AB0425"/>
    <w:rsid w:val="00AB331C"/>
    <w:rsid w:val="00AB50AC"/>
    <w:rsid w:val="00AC0F9F"/>
    <w:rsid w:val="00AD05FB"/>
    <w:rsid w:val="00AD36E7"/>
    <w:rsid w:val="00AE323C"/>
    <w:rsid w:val="00AF5F9D"/>
    <w:rsid w:val="00B105C4"/>
    <w:rsid w:val="00B10A07"/>
    <w:rsid w:val="00B14851"/>
    <w:rsid w:val="00B266E6"/>
    <w:rsid w:val="00B46D65"/>
    <w:rsid w:val="00B63469"/>
    <w:rsid w:val="00B667B1"/>
    <w:rsid w:val="00BC2DC3"/>
    <w:rsid w:val="00BD43C0"/>
    <w:rsid w:val="00BE7229"/>
    <w:rsid w:val="00BF7439"/>
    <w:rsid w:val="00C00E70"/>
    <w:rsid w:val="00C25526"/>
    <w:rsid w:val="00C53A83"/>
    <w:rsid w:val="00C56377"/>
    <w:rsid w:val="00C8490B"/>
    <w:rsid w:val="00CA2D73"/>
    <w:rsid w:val="00CE1B7B"/>
    <w:rsid w:val="00CE6034"/>
    <w:rsid w:val="00CF60BF"/>
    <w:rsid w:val="00D076AB"/>
    <w:rsid w:val="00D12F78"/>
    <w:rsid w:val="00D14C00"/>
    <w:rsid w:val="00D20B0C"/>
    <w:rsid w:val="00D77CD4"/>
    <w:rsid w:val="00D84559"/>
    <w:rsid w:val="00DA79C5"/>
    <w:rsid w:val="00DC4989"/>
    <w:rsid w:val="00E02A20"/>
    <w:rsid w:val="00E07A54"/>
    <w:rsid w:val="00E23738"/>
    <w:rsid w:val="00E26438"/>
    <w:rsid w:val="00E81D12"/>
    <w:rsid w:val="00EA313D"/>
    <w:rsid w:val="00EB54FE"/>
    <w:rsid w:val="00EC646F"/>
    <w:rsid w:val="00ED02C5"/>
    <w:rsid w:val="00ED48A7"/>
    <w:rsid w:val="00F16BF6"/>
    <w:rsid w:val="00F17337"/>
    <w:rsid w:val="00F2239B"/>
    <w:rsid w:val="00F403F9"/>
    <w:rsid w:val="00F46622"/>
    <w:rsid w:val="00F60E6D"/>
    <w:rsid w:val="00F66106"/>
    <w:rsid w:val="00FA47A2"/>
    <w:rsid w:val="00FB1F8D"/>
    <w:rsid w:val="00FE56EF"/>
    <w:rsid w:val="222D136B"/>
    <w:rsid w:val="2C4273D6"/>
    <w:rsid w:val="603E6CE7"/>
    <w:rsid w:val="7E76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D8C531"/>
  <w15:docId w15:val="{93A44239-D30D-4944-8971-874C118EF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qb-content">
    <w:name w:val="qb-content"/>
    <w:basedOn w:val="a0"/>
    <w:qFormat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 </cp:lastModifiedBy>
  <cp:revision>3</cp:revision>
  <cp:lastPrinted>2021-01-25T06:19:00Z</cp:lastPrinted>
  <dcterms:created xsi:type="dcterms:W3CDTF">2021-02-28T07:21:00Z</dcterms:created>
  <dcterms:modified xsi:type="dcterms:W3CDTF">2021-02-28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